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5E12E2" w14:textId="1E09776B" w:rsidR="006030C8" w:rsidRPr="00E248A7" w:rsidRDefault="006030C8" w:rsidP="006030C8">
      <w:pPr>
        <w:rPr>
          <w:rFonts w:ascii="Times New Roman" w:hAnsi="Times New Roman" w:cs="Times New Roman"/>
          <w:sz w:val="24"/>
          <w:szCs w:val="24"/>
        </w:rPr>
      </w:pPr>
      <w:r w:rsidRPr="00E248A7">
        <w:rPr>
          <w:rFonts w:ascii="Times New Roman" w:hAnsi="Times New Roman" w:cs="Times New Roman"/>
          <w:sz w:val="24"/>
          <w:szCs w:val="24"/>
        </w:rPr>
        <w:t xml:space="preserve">Supplemental Table S1: The baseline characteristics of the plasma </w:t>
      </w:r>
      <w:r w:rsidRPr="00E248A7">
        <w:rPr>
          <w:rFonts w:ascii="Times New Roman" w:hAnsi="Times New Roman" w:cs="Times New Roman"/>
          <w:i/>
          <w:iCs/>
          <w:sz w:val="24"/>
          <w:szCs w:val="24"/>
        </w:rPr>
        <w:t>PCDHGB7</w:t>
      </w:r>
      <w:r w:rsidRPr="00E248A7">
        <w:rPr>
          <w:rFonts w:ascii="Times New Roman" w:hAnsi="Times New Roman" w:cs="Times New Roman"/>
          <w:sz w:val="24"/>
          <w:szCs w:val="24"/>
        </w:rPr>
        <w:t xml:space="preserve"> methylation</w:t>
      </w:r>
      <w:r w:rsidR="00A434F1" w:rsidRPr="00E248A7">
        <w:rPr>
          <w:rFonts w:ascii="Times New Roman" w:hAnsi="Times New Roman" w:cs="Times New Roman"/>
          <w:sz w:val="24"/>
          <w:szCs w:val="24"/>
        </w:rPr>
        <w:t xml:space="preserve"> detection cohorts</w:t>
      </w:r>
      <w:r w:rsidRPr="00E248A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pPr w:leftFromText="180" w:rightFromText="180" w:vertAnchor="page" w:horzAnchor="margin" w:tblpY="2446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ook w:val="04A0" w:firstRow="1" w:lastRow="0" w:firstColumn="1" w:lastColumn="0" w:noHBand="0" w:noVBand="1"/>
      </w:tblPr>
      <w:tblGrid>
        <w:gridCol w:w="3120"/>
        <w:gridCol w:w="1700"/>
        <w:gridCol w:w="2300"/>
        <w:gridCol w:w="1020"/>
      </w:tblGrid>
      <w:tr w:rsidR="00E248A7" w:rsidRPr="00E248A7" w14:paraId="0D23E0BA" w14:textId="77777777" w:rsidTr="00B64710">
        <w:trPr>
          <w:trHeight w:val="278"/>
        </w:trPr>
        <w:tc>
          <w:tcPr>
            <w:tcW w:w="3120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324BF23D" w14:textId="77777777" w:rsidR="00E248A7" w:rsidRPr="00E248A7" w:rsidRDefault="00E248A7" w:rsidP="00B64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79683673"/>
            <w:r w:rsidRPr="00E248A7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1700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2698DB1D" w14:textId="77777777" w:rsidR="00E248A7" w:rsidRPr="00E248A7" w:rsidRDefault="00E248A7" w:rsidP="00B64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8A7">
              <w:rPr>
                <w:rFonts w:ascii="Times New Roman" w:hAnsi="Times New Roman" w:cs="Times New Roman"/>
                <w:sz w:val="24"/>
                <w:szCs w:val="24"/>
              </w:rPr>
              <w:t>High, n = 15</w:t>
            </w:r>
          </w:p>
        </w:tc>
        <w:tc>
          <w:tcPr>
            <w:tcW w:w="2300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511AAFEA" w14:textId="77777777" w:rsidR="00E248A7" w:rsidRPr="00E248A7" w:rsidRDefault="00E248A7" w:rsidP="00B64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8A7">
              <w:rPr>
                <w:rFonts w:ascii="Times New Roman" w:hAnsi="Times New Roman" w:cs="Times New Roman"/>
                <w:sz w:val="24"/>
                <w:szCs w:val="24"/>
              </w:rPr>
              <w:t>Low, n = 17</w:t>
            </w:r>
          </w:p>
        </w:tc>
        <w:tc>
          <w:tcPr>
            <w:tcW w:w="1020" w:type="dxa"/>
            <w:tcBorders>
              <w:left w:val="nil"/>
              <w:bottom w:val="single" w:sz="18" w:space="0" w:color="auto"/>
              <w:right w:val="nil"/>
            </w:tcBorders>
            <w:noWrap/>
            <w:hideMark/>
          </w:tcPr>
          <w:p w14:paraId="07DB8FAF" w14:textId="77777777" w:rsidR="00E248A7" w:rsidRPr="00E248A7" w:rsidRDefault="00E248A7" w:rsidP="00B647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8A7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E248A7" w:rsidRPr="00E248A7" w14:paraId="018D2713" w14:textId="77777777" w:rsidTr="00B64710">
        <w:trPr>
          <w:trHeight w:val="278"/>
        </w:trPr>
        <w:tc>
          <w:tcPr>
            <w:tcW w:w="3120" w:type="dxa"/>
            <w:tcBorders>
              <w:left w:val="nil"/>
              <w:bottom w:val="nil"/>
              <w:right w:val="nil"/>
            </w:tcBorders>
            <w:noWrap/>
            <w:hideMark/>
          </w:tcPr>
          <w:p w14:paraId="3471033B" w14:textId="77777777" w:rsidR="00E248A7" w:rsidRPr="00E248A7" w:rsidRDefault="00E248A7" w:rsidP="00B64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8A7">
              <w:rPr>
                <w:rFonts w:ascii="Times New Roman" w:hAnsi="Times New Roman" w:cs="Times New Roman"/>
                <w:sz w:val="24"/>
                <w:szCs w:val="24"/>
              </w:rPr>
              <w:t>Age (y)</w:t>
            </w:r>
          </w:p>
        </w:tc>
        <w:tc>
          <w:tcPr>
            <w:tcW w:w="1700" w:type="dxa"/>
            <w:tcBorders>
              <w:left w:val="nil"/>
              <w:bottom w:val="nil"/>
              <w:right w:val="nil"/>
            </w:tcBorders>
            <w:noWrap/>
            <w:hideMark/>
          </w:tcPr>
          <w:p w14:paraId="6E95C918" w14:textId="77777777" w:rsidR="00E248A7" w:rsidRPr="00E248A7" w:rsidRDefault="00E248A7" w:rsidP="00B64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8A7">
              <w:rPr>
                <w:rFonts w:ascii="Times New Roman" w:hAnsi="Times New Roman" w:cs="Times New Roman"/>
                <w:sz w:val="24"/>
                <w:szCs w:val="24"/>
              </w:rPr>
              <w:t>65 (62, 68)</w:t>
            </w:r>
          </w:p>
        </w:tc>
        <w:tc>
          <w:tcPr>
            <w:tcW w:w="2300" w:type="dxa"/>
            <w:tcBorders>
              <w:left w:val="nil"/>
              <w:bottom w:val="nil"/>
              <w:right w:val="nil"/>
            </w:tcBorders>
            <w:noWrap/>
            <w:hideMark/>
          </w:tcPr>
          <w:p w14:paraId="035095AF" w14:textId="77777777" w:rsidR="00E248A7" w:rsidRPr="00E248A7" w:rsidRDefault="00E248A7" w:rsidP="00B64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8A7">
              <w:rPr>
                <w:rFonts w:ascii="Times New Roman" w:hAnsi="Times New Roman" w:cs="Times New Roman"/>
                <w:sz w:val="24"/>
                <w:szCs w:val="24"/>
              </w:rPr>
              <w:t>66 (60, 70)</w:t>
            </w:r>
          </w:p>
        </w:tc>
        <w:tc>
          <w:tcPr>
            <w:tcW w:w="1020" w:type="dxa"/>
            <w:tcBorders>
              <w:left w:val="nil"/>
              <w:bottom w:val="nil"/>
              <w:right w:val="nil"/>
            </w:tcBorders>
            <w:noWrap/>
            <w:hideMark/>
          </w:tcPr>
          <w:p w14:paraId="458B06B5" w14:textId="77777777" w:rsidR="00E248A7" w:rsidRPr="00E248A7" w:rsidRDefault="00E248A7" w:rsidP="00B647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8A7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E248A7" w:rsidRPr="00E248A7" w14:paraId="0EBABCF2" w14:textId="77777777" w:rsidTr="00B64710">
        <w:trPr>
          <w:trHeight w:val="27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20BBCD" w14:textId="77777777" w:rsidR="00E248A7" w:rsidRPr="00E248A7" w:rsidRDefault="00E248A7" w:rsidP="00B64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8A7">
              <w:rPr>
                <w:rFonts w:ascii="Times New Roman" w:eastAsia="宋体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16E48" w14:textId="77777777" w:rsidR="00E248A7" w:rsidRPr="00E248A7" w:rsidRDefault="00E248A7" w:rsidP="00B647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809817" w14:textId="77777777" w:rsidR="00E248A7" w:rsidRPr="00E248A7" w:rsidRDefault="00E248A7" w:rsidP="00B647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575091" w14:textId="77777777" w:rsidR="00E248A7" w:rsidRPr="00E248A7" w:rsidRDefault="00E248A7" w:rsidP="00B647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8A7">
              <w:rPr>
                <w:rFonts w:ascii="Times New Roman" w:hAnsi="Times New Roman" w:cs="Times New Roman"/>
                <w:sz w:val="24"/>
                <w:szCs w:val="24"/>
              </w:rPr>
              <w:t>&gt; 0.9</w:t>
            </w:r>
          </w:p>
        </w:tc>
      </w:tr>
      <w:tr w:rsidR="00E248A7" w:rsidRPr="00E248A7" w14:paraId="1F8C1DF3" w14:textId="77777777" w:rsidTr="00B64710">
        <w:trPr>
          <w:trHeight w:val="27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EF438B" w14:textId="77777777" w:rsidR="00E248A7" w:rsidRPr="00E248A7" w:rsidRDefault="00E248A7" w:rsidP="00B64710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248A7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FEE4BD" w14:textId="77777777" w:rsidR="00E248A7" w:rsidRPr="00E248A7" w:rsidRDefault="00E248A7" w:rsidP="00B64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8A7">
              <w:rPr>
                <w:rFonts w:ascii="Times New Roman" w:hAnsi="Times New Roman" w:cs="Times New Roman"/>
                <w:sz w:val="24"/>
                <w:szCs w:val="24"/>
              </w:rPr>
              <w:t>13 (87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9A1E2B" w14:textId="77777777" w:rsidR="00E248A7" w:rsidRPr="00E248A7" w:rsidRDefault="00E248A7" w:rsidP="00B64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8A7">
              <w:rPr>
                <w:rFonts w:ascii="Times New Roman" w:hAnsi="Times New Roman" w:cs="Times New Roman"/>
                <w:sz w:val="24"/>
                <w:szCs w:val="24"/>
              </w:rPr>
              <w:t>14 (8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44D08" w14:textId="77777777" w:rsidR="00E248A7" w:rsidRPr="00E248A7" w:rsidRDefault="00E248A7" w:rsidP="00B647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48A7" w:rsidRPr="00E248A7" w14:paraId="260DF59C" w14:textId="77777777" w:rsidTr="00B64710">
        <w:trPr>
          <w:trHeight w:val="27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5B849" w14:textId="77777777" w:rsidR="00E248A7" w:rsidRPr="00E248A7" w:rsidRDefault="00E248A7" w:rsidP="00B64710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248A7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5BAD86" w14:textId="77777777" w:rsidR="00E248A7" w:rsidRPr="00E248A7" w:rsidRDefault="00E248A7" w:rsidP="00B64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8A7">
              <w:rPr>
                <w:rFonts w:ascii="Times New Roman" w:hAnsi="Times New Roman" w:cs="Times New Roman"/>
                <w:sz w:val="24"/>
                <w:szCs w:val="24"/>
              </w:rPr>
              <w:t>2 (13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1CC1D3" w14:textId="77777777" w:rsidR="00E248A7" w:rsidRPr="00E248A7" w:rsidRDefault="00E248A7" w:rsidP="00B64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8A7">
              <w:rPr>
                <w:rFonts w:ascii="Times New Roman" w:hAnsi="Times New Roman" w:cs="Times New Roman"/>
                <w:sz w:val="24"/>
                <w:szCs w:val="24"/>
              </w:rPr>
              <w:t>3 (18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494D2" w14:textId="77777777" w:rsidR="00E248A7" w:rsidRPr="00E248A7" w:rsidRDefault="00E248A7" w:rsidP="00B647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48A7" w:rsidRPr="00E248A7" w14:paraId="0CAE93F6" w14:textId="77777777" w:rsidTr="00B64710">
        <w:trPr>
          <w:trHeight w:val="278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9439CB" w14:textId="77777777" w:rsidR="00E248A7" w:rsidRPr="00E248A7" w:rsidRDefault="00E248A7" w:rsidP="00B64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8A7">
              <w:rPr>
                <w:rFonts w:ascii="Times New Roman" w:hAnsi="Times New Roman" w:cs="Times New Roman"/>
                <w:sz w:val="24"/>
                <w:szCs w:val="24"/>
              </w:rPr>
              <w:t>Pathological type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79C53C" w14:textId="77777777" w:rsidR="00E248A7" w:rsidRPr="00E248A7" w:rsidRDefault="00E248A7" w:rsidP="00B6471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907A3F" w14:textId="77777777" w:rsidR="00E248A7" w:rsidRPr="00E248A7" w:rsidRDefault="00E248A7" w:rsidP="00B647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8A7">
              <w:rPr>
                <w:rFonts w:ascii="Times New Roman" w:hAnsi="Times New Roman" w:cs="Times New Roman"/>
                <w:sz w:val="24"/>
                <w:szCs w:val="24"/>
              </w:rPr>
              <w:t>&gt; 0.9</w:t>
            </w:r>
          </w:p>
        </w:tc>
      </w:tr>
      <w:tr w:rsidR="00E248A7" w:rsidRPr="00E248A7" w14:paraId="7FCB1125" w14:textId="77777777" w:rsidTr="00B64710">
        <w:trPr>
          <w:trHeight w:val="27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6F0C60" w14:textId="77777777" w:rsidR="00E248A7" w:rsidRPr="00E248A7" w:rsidRDefault="00E248A7" w:rsidP="00B64710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248A7">
              <w:rPr>
                <w:rFonts w:ascii="Times New Roman" w:hAnsi="Times New Roman" w:cs="Times New Roman"/>
                <w:sz w:val="24"/>
                <w:szCs w:val="24"/>
              </w:rPr>
              <w:t>Squamous cell carcinom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3A87B4" w14:textId="77777777" w:rsidR="00E248A7" w:rsidRPr="00E248A7" w:rsidRDefault="00E248A7" w:rsidP="00B64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8A7">
              <w:rPr>
                <w:rFonts w:ascii="Times New Roman" w:hAnsi="Times New Roman" w:cs="Times New Roman"/>
                <w:sz w:val="24"/>
                <w:szCs w:val="24"/>
              </w:rPr>
              <w:t>6 (40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74F382" w14:textId="77777777" w:rsidR="00E248A7" w:rsidRPr="00E248A7" w:rsidRDefault="00E248A7" w:rsidP="00B64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8A7">
              <w:rPr>
                <w:rFonts w:ascii="Times New Roman" w:hAnsi="Times New Roman" w:cs="Times New Roman"/>
                <w:sz w:val="24"/>
                <w:szCs w:val="24"/>
              </w:rPr>
              <w:t>7 (41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AEAA61" w14:textId="77777777" w:rsidR="00E248A7" w:rsidRPr="00E248A7" w:rsidRDefault="00E248A7" w:rsidP="00B647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48A7" w:rsidRPr="00E248A7" w14:paraId="68FE7368" w14:textId="77777777" w:rsidTr="00B64710">
        <w:trPr>
          <w:trHeight w:val="27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5DA457" w14:textId="77777777" w:rsidR="00E248A7" w:rsidRPr="00E248A7" w:rsidRDefault="00E248A7" w:rsidP="00B64710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E248A7">
              <w:rPr>
                <w:rFonts w:ascii="Times New Roman" w:hAnsi="Times New Roman" w:cs="Times New Roman"/>
                <w:sz w:val="24"/>
                <w:szCs w:val="24"/>
              </w:rPr>
              <w:t>Non-squamous cell carcinom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666AA" w14:textId="77777777" w:rsidR="00E248A7" w:rsidRPr="00E248A7" w:rsidRDefault="00E248A7" w:rsidP="00B64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8A7">
              <w:rPr>
                <w:rFonts w:ascii="Times New Roman" w:hAnsi="Times New Roman" w:cs="Times New Roman"/>
                <w:sz w:val="24"/>
                <w:szCs w:val="24"/>
              </w:rPr>
              <w:t>9 (60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D3F0F" w14:textId="77777777" w:rsidR="00E248A7" w:rsidRPr="00E248A7" w:rsidRDefault="00E248A7" w:rsidP="00B6471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248A7">
              <w:rPr>
                <w:rFonts w:ascii="Times New Roman" w:hAnsi="Times New Roman" w:cs="Times New Roman"/>
                <w:sz w:val="24"/>
                <w:szCs w:val="24"/>
              </w:rPr>
              <w:t>10 (59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78D7DF" w14:textId="77777777" w:rsidR="00E248A7" w:rsidRPr="00E248A7" w:rsidRDefault="00E248A7" w:rsidP="00B64710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248A7" w:rsidRPr="00E248A7" w14:paraId="2FAD0068" w14:textId="77777777" w:rsidTr="00B64710">
        <w:trPr>
          <w:trHeight w:val="27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9E3E1E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NM Stag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C1B680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32FC8" w14:textId="77777777" w:rsidR="00E248A7" w:rsidRPr="00E248A7" w:rsidRDefault="00E248A7" w:rsidP="00B6471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CCD8FB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</w:t>
            </w:r>
          </w:p>
        </w:tc>
      </w:tr>
      <w:tr w:rsidR="00E248A7" w:rsidRPr="00E248A7" w14:paraId="18BE47DB" w14:textId="77777777" w:rsidTr="00B64710">
        <w:trPr>
          <w:trHeight w:val="27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56CDA" w14:textId="77777777" w:rsidR="00E248A7" w:rsidRPr="00E248A7" w:rsidRDefault="00E248A7" w:rsidP="00B64710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II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5D9D38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 (40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6545C3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2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320A35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248A7" w:rsidRPr="00E248A7" w14:paraId="4D8CAFB9" w14:textId="77777777" w:rsidTr="00B64710">
        <w:trPr>
          <w:trHeight w:val="27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D763AA" w14:textId="77777777" w:rsidR="00E248A7" w:rsidRPr="00E248A7" w:rsidRDefault="00E248A7" w:rsidP="00B64710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V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7590F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 (60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C0684B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 (76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6DE8E8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248A7" w:rsidRPr="00E248A7" w14:paraId="0C6033E1" w14:textId="77777777" w:rsidTr="00B64710">
        <w:trPr>
          <w:trHeight w:val="27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3E22D4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MB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CAE898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9F74C" w14:textId="77777777" w:rsidR="00E248A7" w:rsidRPr="00E248A7" w:rsidRDefault="00E248A7" w:rsidP="00B6471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A0DD8C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</w:t>
            </w:r>
          </w:p>
        </w:tc>
      </w:tr>
      <w:tr w:rsidR="00E248A7" w:rsidRPr="00E248A7" w14:paraId="410E4407" w14:textId="77777777" w:rsidTr="00B64710">
        <w:trPr>
          <w:trHeight w:val="27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3076B" w14:textId="77777777" w:rsidR="00E248A7" w:rsidRPr="00E248A7" w:rsidRDefault="00E248A7" w:rsidP="00B64710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30750E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27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07641D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(18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98980E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248A7" w:rsidRPr="00E248A7" w14:paraId="16E74C3A" w14:textId="77777777" w:rsidTr="00B64710">
        <w:trPr>
          <w:trHeight w:val="27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548C72" w14:textId="77777777" w:rsidR="00E248A7" w:rsidRPr="00E248A7" w:rsidRDefault="00E248A7" w:rsidP="00B64710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CCB54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 (40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312E27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 (71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489CD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248A7" w:rsidRPr="00E248A7" w14:paraId="42E7DBEA" w14:textId="77777777" w:rsidTr="00B64710">
        <w:trPr>
          <w:trHeight w:val="27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63FCE0" w14:textId="77777777" w:rsidR="00E248A7" w:rsidRPr="00E248A7" w:rsidRDefault="00E248A7" w:rsidP="00B64710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E8F2DF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 (33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BA1227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1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574467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248A7" w:rsidRPr="00E248A7" w14:paraId="373795E4" w14:textId="77777777" w:rsidTr="00B64710">
        <w:trPr>
          <w:trHeight w:val="27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EC7833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D-L1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CC0E5A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4F53A8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A494062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0.9 </w:t>
            </w:r>
          </w:p>
        </w:tc>
      </w:tr>
      <w:tr w:rsidR="00E248A7" w:rsidRPr="00E248A7" w14:paraId="7CEA9F0F" w14:textId="77777777" w:rsidTr="00B64710">
        <w:trPr>
          <w:trHeight w:val="27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7E1EB2" w14:textId="77777777" w:rsidR="00E248A7" w:rsidRPr="00E248A7" w:rsidRDefault="00E248A7" w:rsidP="00B64710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 1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6C8ED3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 (33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FE74D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 (29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96D15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248A7" w:rsidRPr="00E248A7" w14:paraId="4DD2DC58" w14:textId="77777777" w:rsidTr="00B64710">
        <w:trPr>
          <w:trHeight w:val="27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4F9E2" w14:textId="77777777" w:rsidR="00E248A7" w:rsidRPr="00E248A7" w:rsidRDefault="00E248A7" w:rsidP="00B64710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%–49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5341A0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(20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94787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2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9ECEC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248A7" w:rsidRPr="00E248A7" w14:paraId="099C631A" w14:textId="77777777" w:rsidTr="00B64710">
        <w:trPr>
          <w:trHeight w:val="27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C082B" w14:textId="77777777" w:rsidR="00E248A7" w:rsidRPr="00E248A7" w:rsidRDefault="00E248A7" w:rsidP="00B64710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≥ 50%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21830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(20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56B69D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(18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A88253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248A7" w:rsidRPr="00E248A7" w14:paraId="4177F33A" w14:textId="77777777" w:rsidTr="00B64710">
        <w:trPr>
          <w:trHeight w:val="27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9291B8" w14:textId="77777777" w:rsidR="00E248A7" w:rsidRPr="00E248A7" w:rsidRDefault="00E248A7" w:rsidP="00B64710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D1F4D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27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D6B68C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 (29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25F013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248A7" w:rsidRPr="00E248A7" w14:paraId="16E1E653" w14:textId="77777777" w:rsidTr="00B64710">
        <w:trPr>
          <w:trHeight w:val="27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AC83F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Brain metastases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A0D9FF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805EB" w14:textId="77777777" w:rsidR="00E248A7" w:rsidRPr="00E248A7" w:rsidRDefault="00E248A7" w:rsidP="00B6471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67F2FF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</w:t>
            </w:r>
          </w:p>
        </w:tc>
      </w:tr>
      <w:tr w:rsidR="00E248A7" w:rsidRPr="00E248A7" w14:paraId="25FA221F" w14:textId="77777777" w:rsidTr="00B64710">
        <w:trPr>
          <w:trHeight w:val="27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4DAEC7" w14:textId="77777777" w:rsidR="00E248A7" w:rsidRPr="00E248A7" w:rsidRDefault="00E248A7" w:rsidP="00B64710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370414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 (80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A42971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 (9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D6940A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248A7" w:rsidRPr="00E248A7" w14:paraId="7D904E38" w14:textId="77777777" w:rsidTr="00B64710">
        <w:trPr>
          <w:trHeight w:val="27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BB49D" w14:textId="77777777" w:rsidR="00E248A7" w:rsidRPr="00E248A7" w:rsidRDefault="00E248A7" w:rsidP="00B64710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CAB19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(20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4CC389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5.9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F6365D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248A7" w:rsidRPr="00E248A7" w14:paraId="5ACCDACA" w14:textId="77777777" w:rsidTr="00B64710">
        <w:trPr>
          <w:trHeight w:val="27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5C2A4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one metastas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D8D0A3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C8ECDC" w14:textId="77777777" w:rsidR="00E248A7" w:rsidRPr="00E248A7" w:rsidRDefault="00E248A7" w:rsidP="00B6471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338047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gt; 0.9</w:t>
            </w:r>
          </w:p>
        </w:tc>
      </w:tr>
      <w:tr w:rsidR="00E248A7" w:rsidRPr="00E248A7" w14:paraId="7BC2347C" w14:textId="77777777" w:rsidTr="00B64710">
        <w:trPr>
          <w:trHeight w:val="27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F25DA8" w14:textId="77777777" w:rsidR="00E248A7" w:rsidRPr="00E248A7" w:rsidRDefault="00E248A7" w:rsidP="00B64710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FFF3EA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 (67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3D117A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 (6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D45B5F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248A7" w:rsidRPr="00E248A7" w14:paraId="61692C2A" w14:textId="77777777" w:rsidTr="00B64710">
        <w:trPr>
          <w:trHeight w:val="27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4653E" w14:textId="77777777" w:rsidR="00E248A7" w:rsidRPr="00E248A7" w:rsidRDefault="00E248A7" w:rsidP="00B64710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8CE073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 (33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8B8F52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 (35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05F3DC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248A7" w:rsidRPr="00E248A7" w14:paraId="50D6C64D" w14:textId="77777777" w:rsidTr="00B64710">
        <w:trPr>
          <w:trHeight w:val="27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04105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iver metastas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B16A9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133ED" w14:textId="77777777" w:rsidR="00E248A7" w:rsidRPr="00E248A7" w:rsidRDefault="00E248A7" w:rsidP="00B6471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B1DF77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38</w:t>
            </w:r>
          </w:p>
        </w:tc>
      </w:tr>
      <w:tr w:rsidR="00E248A7" w:rsidRPr="00E248A7" w14:paraId="54FA9868" w14:textId="77777777" w:rsidTr="00B64710">
        <w:trPr>
          <w:trHeight w:val="27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824B4B" w14:textId="77777777" w:rsidR="00E248A7" w:rsidRPr="00E248A7" w:rsidRDefault="00E248A7" w:rsidP="00B64710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8F557C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1 (73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F5CB3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17 (10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241305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248A7" w:rsidRPr="00E248A7" w14:paraId="409149E1" w14:textId="77777777" w:rsidTr="00B64710">
        <w:trPr>
          <w:trHeight w:val="27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B5B5B5" w14:textId="77777777" w:rsidR="00E248A7" w:rsidRPr="00E248A7" w:rsidRDefault="00E248A7" w:rsidP="00B64710">
            <w:pPr>
              <w:widowControl/>
              <w:ind w:firstLineChars="200" w:firstLine="48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08B81F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 (27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8C4F29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 (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59FD4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E248A7" w:rsidRPr="00E248A7" w14:paraId="05D6BEC5" w14:textId="77777777" w:rsidTr="00B64710">
        <w:trPr>
          <w:trHeight w:val="27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CC099E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Size of largest tumor diamet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9B3CF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8.3 (6.7, 9.6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93FBFD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4.9 (3.5, 6.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7196A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kern w:val="0"/>
                <w:sz w:val="24"/>
                <w:szCs w:val="24"/>
                <w14:ligatures w14:val="none"/>
              </w:rPr>
              <w:t>0.008</w:t>
            </w:r>
          </w:p>
        </w:tc>
      </w:tr>
      <w:tr w:rsidR="00E248A7" w:rsidRPr="00E248A7" w14:paraId="47664F9A" w14:textId="77777777" w:rsidTr="00B64710">
        <w:trPr>
          <w:trHeight w:val="27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613514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herap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3E0BDF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5A280D" w14:textId="77777777" w:rsidR="00E248A7" w:rsidRPr="00E248A7" w:rsidRDefault="00E248A7" w:rsidP="00B6471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BF63DA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</w:t>
            </w:r>
          </w:p>
        </w:tc>
      </w:tr>
      <w:tr w:rsidR="00E248A7" w:rsidRPr="00E248A7" w14:paraId="1C9069D2" w14:textId="77777777" w:rsidTr="00B64710">
        <w:trPr>
          <w:trHeight w:val="27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08A3A2" w14:textId="77777777" w:rsidR="00E248A7" w:rsidRPr="00E248A7" w:rsidRDefault="00E248A7" w:rsidP="00B64710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CIs + chemotherap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7A4BC7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 (53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9E789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 (71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44F3C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248A7" w:rsidRPr="00E248A7" w14:paraId="2218D2A6" w14:textId="77777777" w:rsidTr="00B64710">
        <w:trPr>
          <w:trHeight w:val="27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85987" w14:textId="77777777" w:rsidR="00E248A7" w:rsidRPr="00E248A7" w:rsidRDefault="00E248A7" w:rsidP="00B64710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CIs + chemotherapy + anti-angiogenic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CF91BE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6.7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17100D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 (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F7719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248A7" w:rsidRPr="00E248A7" w14:paraId="51970514" w14:textId="77777777" w:rsidTr="00B64710">
        <w:trPr>
          <w:trHeight w:val="27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5F89B" w14:textId="77777777" w:rsidR="00E248A7" w:rsidRPr="00E248A7" w:rsidRDefault="00E248A7" w:rsidP="00B64710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mmune + anti-angiogenic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2F2507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6.7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AC6BC3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 (5.9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EF91A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248A7" w:rsidRPr="00E248A7" w14:paraId="57B2519A" w14:textId="77777777" w:rsidTr="00B64710">
        <w:trPr>
          <w:trHeight w:val="27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AAB7AB" w14:textId="77777777" w:rsidR="00E248A7" w:rsidRPr="00E248A7" w:rsidRDefault="00E248A7" w:rsidP="00B64710">
            <w:pPr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248A7">
              <w:rPr>
                <w:rFonts w:ascii="Times New Roman" w:hAnsi="Times New Roman" w:cs="Times New Roman"/>
                <w:sz w:val="24"/>
                <w:szCs w:val="24"/>
              </w:rPr>
              <w:t>Immune monotherapy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54E813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 (33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7E948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2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9D5AD4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248A7" w:rsidRPr="00E248A7" w14:paraId="52F0AAB4" w14:textId="77777777" w:rsidTr="00B64710">
        <w:trPr>
          <w:trHeight w:val="27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F171EF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CIs li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ACDABB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5009FA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9BB80D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E248A7" w:rsidRPr="00E248A7" w14:paraId="67E5E689" w14:textId="77777777" w:rsidTr="00B64710">
        <w:trPr>
          <w:trHeight w:val="278"/>
        </w:trPr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D1AF60" w14:textId="77777777" w:rsidR="00E248A7" w:rsidRPr="00E248A7" w:rsidRDefault="00E248A7" w:rsidP="00B64710">
            <w:pPr>
              <w:widowControl/>
              <w:ind w:firstLineChars="100" w:first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hAnsi="Times New Roman" w:cs="Times New Roman"/>
                <w:sz w:val="24"/>
                <w:szCs w:val="24"/>
              </w:rPr>
              <w:t>First lin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41FCF9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hAnsi="Times New Roman" w:cs="Times New Roman"/>
                <w:sz w:val="24"/>
                <w:szCs w:val="24"/>
              </w:rPr>
              <w:t>9 (60%)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92A31D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hAnsi="Times New Roman" w:cs="Times New Roman"/>
                <w:sz w:val="24"/>
                <w:szCs w:val="24"/>
              </w:rPr>
              <w:t>15 (88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887464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</w:tr>
      <w:tr w:rsidR="00E248A7" w:rsidRPr="00E248A7" w14:paraId="3AD41338" w14:textId="77777777" w:rsidTr="00B64710">
        <w:trPr>
          <w:trHeight w:val="278"/>
        </w:trPr>
        <w:tc>
          <w:tcPr>
            <w:tcW w:w="312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79C9F72C" w14:textId="77777777" w:rsidR="00E248A7" w:rsidRPr="00E248A7" w:rsidRDefault="00E248A7" w:rsidP="00B64710">
            <w:pPr>
              <w:widowControl/>
              <w:ind w:firstLineChars="100" w:firstLine="2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Second line and posterior lin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541C5848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 (40%)</w:t>
            </w:r>
          </w:p>
        </w:tc>
        <w:tc>
          <w:tcPr>
            <w:tcW w:w="230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5E73A163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E248A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 (12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auto"/>
              <w:right w:val="nil"/>
            </w:tcBorders>
            <w:noWrap/>
          </w:tcPr>
          <w:p w14:paraId="15034E00" w14:textId="77777777" w:rsidR="00E248A7" w:rsidRPr="00E248A7" w:rsidRDefault="00E248A7" w:rsidP="00B647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bookmarkEnd w:id="0"/>
    </w:tbl>
    <w:p w14:paraId="53AD473D" w14:textId="77777777" w:rsidR="00A434F1" w:rsidRPr="00E248A7" w:rsidRDefault="00A434F1" w:rsidP="006030C8">
      <w:pPr>
        <w:rPr>
          <w:rFonts w:ascii="Times New Roman" w:hAnsi="Times New Roman" w:cs="Times New Roman"/>
          <w:sz w:val="24"/>
          <w:szCs w:val="24"/>
        </w:rPr>
      </w:pPr>
    </w:p>
    <w:p w14:paraId="6EC184B1" w14:textId="07AFF65E" w:rsidR="006030C8" w:rsidRPr="00E248A7" w:rsidRDefault="00A434F1" w:rsidP="006030C8">
      <w:pPr>
        <w:rPr>
          <w:rFonts w:ascii="Times New Roman" w:hAnsi="Times New Roman" w:cs="Times New Roman"/>
          <w:sz w:val="24"/>
          <w:szCs w:val="24"/>
        </w:rPr>
      </w:pPr>
      <w:bookmarkStart w:id="1" w:name="_Hlk179684262"/>
      <w:proofErr w:type="spellStart"/>
      <w:proofErr w:type="gramStart"/>
      <w:r w:rsidRPr="00E248A7">
        <w:rPr>
          <w:rFonts w:ascii="Times New Roman" w:hAnsi="Times New Roman" w:cs="Times New Roman"/>
          <w:sz w:val="24"/>
          <w:szCs w:val="24"/>
        </w:rPr>
        <w:t>TNM:Tumor</w:t>
      </w:r>
      <w:proofErr w:type="gramEnd"/>
      <w:r w:rsidRPr="00E248A7">
        <w:rPr>
          <w:rFonts w:ascii="Times New Roman" w:hAnsi="Times New Roman" w:cs="Times New Roman"/>
          <w:sz w:val="24"/>
          <w:szCs w:val="24"/>
        </w:rPr>
        <w:t>-Node-Metastasis</w:t>
      </w:r>
      <w:proofErr w:type="spellEnd"/>
      <w:r w:rsidRPr="00E248A7">
        <w:rPr>
          <w:rFonts w:ascii="Times New Roman" w:hAnsi="Times New Roman" w:cs="Times New Roman"/>
          <w:sz w:val="24"/>
          <w:szCs w:val="24"/>
        </w:rPr>
        <w:t xml:space="preserve">. </w:t>
      </w:r>
      <w:bookmarkEnd w:id="1"/>
      <w:r w:rsidRPr="00E248A7">
        <w:rPr>
          <w:rFonts w:ascii="Times New Roman" w:hAnsi="Times New Roman" w:cs="Times New Roman"/>
          <w:sz w:val="24"/>
          <w:szCs w:val="24"/>
        </w:rPr>
        <w:t>TMB: Tumor mutation burden. ICI: immune checkpoint inhibitor.</w:t>
      </w:r>
    </w:p>
    <w:p w14:paraId="6B8ACECB" w14:textId="678EDD02" w:rsidR="006030C8" w:rsidRPr="00E248A7" w:rsidRDefault="006030C8" w:rsidP="006030C8">
      <w:pPr>
        <w:rPr>
          <w:rFonts w:ascii="Times New Roman" w:hAnsi="Times New Roman" w:cs="Times New Roman"/>
          <w:sz w:val="24"/>
          <w:szCs w:val="24"/>
        </w:rPr>
      </w:pPr>
      <w:r w:rsidRPr="00E248A7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6030C8" w:rsidRPr="00E248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F15106" w14:textId="77777777" w:rsidR="00BE5A72" w:rsidRDefault="00BE5A72" w:rsidP="00A434F1">
      <w:pPr>
        <w:rPr>
          <w:rFonts w:hint="eastAsia"/>
        </w:rPr>
      </w:pPr>
      <w:r>
        <w:separator/>
      </w:r>
    </w:p>
  </w:endnote>
  <w:endnote w:type="continuationSeparator" w:id="0">
    <w:p w14:paraId="79E55BB1" w14:textId="77777777" w:rsidR="00BE5A72" w:rsidRDefault="00BE5A72" w:rsidP="00A434F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D841CA" w14:textId="77777777" w:rsidR="00BE5A72" w:rsidRDefault="00BE5A72" w:rsidP="00A434F1">
      <w:pPr>
        <w:rPr>
          <w:rFonts w:hint="eastAsia"/>
        </w:rPr>
      </w:pPr>
      <w:r>
        <w:separator/>
      </w:r>
    </w:p>
  </w:footnote>
  <w:footnote w:type="continuationSeparator" w:id="0">
    <w:p w14:paraId="2BB7FB35" w14:textId="77777777" w:rsidR="00BE5A72" w:rsidRDefault="00BE5A72" w:rsidP="00A434F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0C8"/>
    <w:rsid w:val="0019690F"/>
    <w:rsid w:val="002D65BA"/>
    <w:rsid w:val="006030C8"/>
    <w:rsid w:val="00643B90"/>
    <w:rsid w:val="009F1942"/>
    <w:rsid w:val="00A434F1"/>
    <w:rsid w:val="00BE5A72"/>
    <w:rsid w:val="00E24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29A047"/>
  <w15:chartTrackingRefBased/>
  <w15:docId w15:val="{E027DE87-6C4A-43F8-B8FB-A2223CE15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030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434F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434F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434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434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6210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素红 李</dc:creator>
  <cp:keywords/>
  <dc:description/>
  <cp:lastModifiedBy>素红 李</cp:lastModifiedBy>
  <cp:revision>3</cp:revision>
  <cp:lastPrinted>2024-10-23T08:50:00Z</cp:lastPrinted>
  <dcterms:created xsi:type="dcterms:W3CDTF">2024-10-12T19:42:00Z</dcterms:created>
  <dcterms:modified xsi:type="dcterms:W3CDTF">2024-10-23T08:50:00Z</dcterms:modified>
</cp:coreProperties>
</file>